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392" w:rsidRDefault="00995392" w:rsidP="00995392">
      <w:pPr>
        <w:spacing w:after="0"/>
        <w:ind w:left="709" w:hanging="709"/>
        <w:rPr>
          <w:b/>
        </w:rPr>
      </w:pPr>
      <w:bookmarkStart w:id="0" w:name="_GoBack"/>
      <w:bookmarkEnd w:id="0"/>
      <w:r>
        <w:rPr>
          <w:b/>
        </w:rPr>
        <w:t>Additional file 1: ICD-10-AM codes used to identify joint surgery admissions and comorbidities</w:t>
      </w:r>
    </w:p>
    <w:p w:rsidR="00995392" w:rsidRDefault="00995392" w:rsidP="00995392">
      <w:pPr>
        <w:spacing w:after="0" w:line="240" w:lineRule="auto"/>
        <w:ind w:left="709" w:hanging="709"/>
        <w:rPr>
          <w:b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804"/>
      </w:tblGrid>
      <w:tr w:rsidR="00995392" w:rsidRPr="0066442F" w:rsidTr="00995392">
        <w:trPr>
          <w:trHeight w:hRule="exact" w:val="326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392" w:rsidRPr="001A0870" w:rsidRDefault="00995392" w:rsidP="00870AD9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</w:rPr>
              <w:t xml:space="preserve">ICD-10-AM </w:t>
            </w:r>
            <w:r w:rsidRPr="001A0870">
              <w:rPr>
                <w:b/>
                <w:sz w:val="16"/>
                <w:szCs w:val="16"/>
              </w:rPr>
              <w:t>Procedure cod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392" w:rsidRPr="001A0870" w:rsidRDefault="00995392" w:rsidP="00870AD9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r w:rsidRPr="001A0870">
              <w:rPr>
                <w:b/>
                <w:sz w:val="16"/>
                <w:szCs w:val="16"/>
              </w:rPr>
              <w:t>Description</w:t>
            </w:r>
          </w:p>
        </w:tc>
      </w:tr>
      <w:tr w:rsidR="00995392" w:rsidRPr="0066442F" w:rsidTr="00591BE5">
        <w:trPr>
          <w:trHeight w:hRule="exact" w:val="9322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  <w:u w:val="single"/>
              </w:rPr>
            </w:pPr>
            <w:r w:rsidRPr="00486FFF">
              <w:rPr>
                <w:sz w:val="16"/>
                <w:szCs w:val="16"/>
                <w:u w:val="single"/>
              </w:rPr>
              <w:t>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45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48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1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9060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45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4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5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   4895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4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5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48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15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1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6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2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892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outlineLvl w:val="0"/>
              <w:rPr>
                <w:bCs/>
                <w:sz w:val="16"/>
                <w:szCs w:val="16"/>
                <w:u w:val="single"/>
              </w:rPr>
            </w:pPr>
            <w:proofErr w:type="spellStart"/>
            <w:r w:rsidRPr="00486FFF">
              <w:rPr>
                <w:bCs/>
                <w:sz w:val="16"/>
                <w:szCs w:val="16"/>
                <w:u w:val="single"/>
              </w:rPr>
              <w:t>Humerus</w:t>
            </w:r>
            <w:proofErr w:type="spellEnd"/>
            <w:r w:rsidRPr="00486FFF">
              <w:rPr>
                <w:bCs/>
                <w:sz w:val="16"/>
                <w:szCs w:val="16"/>
                <w:u w:val="single"/>
              </w:rPr>
              <w:t xml:space="preserve"> or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1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0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2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21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21-04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18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0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21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21-03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1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0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115-00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9053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  <w:u w:val="single"/>
              </w:rPr>
              <w:t>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1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1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outlineLvl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1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1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18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4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4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2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outlineLvl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00-00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2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0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209-00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90543-00</w:t>
            </w:r>
          </w:p>
          <w:p w:rsidR="00995392" w:rsidRPr="0066442F" w:rsidRDefault="00995392" w:rsidP="00870AD9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moval of loose bod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lease of adhesions or contracture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debridement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synov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decompression of </w:t>
            </w:r>
            <w:proofErr w:type="spellStart"/>
            <w:r w:rsidRPr="00486FFF">
              <w:rPr>
                <w:bCs/>
                <w:sz w:val="16"/>
                <w:szCs w:val="16"/>
              </w:rPr>
              <w:t>subacromi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spac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desis of shoulder with removal of prosthesi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stabilisation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Hemiarthroplast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construction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should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Revision of total arthroplasty of shoulder with bone graft to scapula or </w:t>
            </w:r>
            <w:proofErr w:type="spellStart"/>
            <w:r w:rsidRPr="00486FFF">
              <w:rPr>
                <w:bCs/>
                <w:sz w:val="16"/>
                <w:szCs w:val="16"/>
              </w:rPr>
              <w:t>humerus</w:t>
            </w:r>
            <w:proofErr w:type="spellEnd"/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y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drilling of defect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moval of loose body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lease of elbow contractur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synov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oste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486FFF">
              <w:rPr>
                <w:bCs/>
                <w:sz w:val="16"/>
                <w:szCs w:val="16"/>
              </w:rPr>
              <w:t>Silastic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replacement of radial head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desis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elbow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arthroplasty of elbow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y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drilling of defect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moval of loose body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outlineLvl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lease of adhesions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debridement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synov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oste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pinning of </w:t>
            </w:r>
            <w:proofErr w:type="spellStart"/>
            <w:r w:rsidRPr="00486FFF">
              <w:rPr>
                <w:bCs/>
                <w:sz w:val="16"/>
                <w:szCs w:val="16"/>
              </w:rPr>
              <w:t>osteochondr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fragment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outlineLvl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desis of </w:t>
            </w:r>
            <w:proofErr w:type="spellStart"/>
            <w:r w:rsidRPr="00486FFF">
              <w:rPr>
                <w:bCs/>
                <w:sz w:val="16"/>
                <w:szCs w:val="16"/>
              </w:rPr>
              <w:t>radiocarp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carpal bone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cision arthroplasty of wrist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otal arthroplasty of wrist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vision arthroplasty of wrist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Excision arthroplasty of wris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wrist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arthroplasty of wrist</w:t>
            </w:r>
          </w:p>
          <w:p w:rsidR="00995392" w:rsidRPr="0066442F" w:rsidRDefault="00995392" w:rsidP="00870AD9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</w:p>
        </w:tc>
      </w:tr>
      <w:tr w:rsidR="00995392" w:rsidRPr="0066442F" w:rsidTr="00591BE5">
        <w:trPr>
          <w:trHeight w:hRule="exact" w:val="2981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  <w:u w:val="single"/>
              </w:rPr>
              <w:t>Hand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0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1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15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1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2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09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12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15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18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21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0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06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07-00</w:t>
            </w:r>
          </w:p>
          <w:p w:rsidR="00995392" w:rsidRPr="001A0870" w:rsidRDefault="00995392" w:rsidP="00870AD9">
            <w:pPr>
              <w:autoSpaceDE w:val="0"/>
              <w:autoSpaceDN w:val="0"/>
              <w:adjustRightInd w:val="0"/>
              <w:spacing w:after="200" w:line="276" w:lineRule="auto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6307-01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interphalangeal joint of hand, 1 join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interphalangeal joint of hand, 2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interphalangeal joint of hand, 3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interphalangeal joint of hand, 4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interphalangeal joint of hand, &gt;= 5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, 1 join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, 2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, 3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, 4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, &gt;= 5 joint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Interposition arthroplasty of interphalangeal joint of hand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Interposition 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Volar plate arthroplasty of interphalangeal joint of hand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Volar plate 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metacarpophalange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</w:t>
            </w:r>
          </w:p>
        </w:tc>
      </w:tr>
      <w:tr w:rsidR="00995392" w:rsidTr="00591BE5">
        <w:trPr>
          <w:trHeight w:val="1664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995392" w:rsidRPr="00486FFF" w:rsidRDefault="00995392" w:rsidP="00870AD9">
            <w:pPr>
              <w:autoSpaceDE w:val="0"/>
              <w:autoSpaceDN w:val="0"/>
              <w:adjustRightInd w:val="0"/>
              <w:outlineLvl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  <w:u w:val="single"/>
              </w:rPr>
              <w:lastRenderedPageBreak/>
              <w:t>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6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6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03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63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752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1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15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9060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90607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1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1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4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2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2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3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33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3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4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345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  <w:u w:val="single"/>
              </w:rPr>
            </w:pPr>
            <w:r w:rsidRPr="00486FFF">
              <w:rPr>
                <w:sz w:val="16"/>
                <w:szCs w:val="16"/>
                <w:u w:val="single"/>
              </w:rPr>
              <w:t>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</w:t>
            </w:r>
            <w:r w:rsidRPr="00486FFF">
              <w:rPr>
                <w:bCs/>
                <w:sz w:val="16"/>
                <w:szCs w:val="16"/>
              </w:rPr>
              <w:t>4955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00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0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7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0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7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0-03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1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2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1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2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1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18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1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34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1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1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1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1-03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4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63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8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8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39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42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3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30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33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54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527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  <w:u w:val="single"/>
              </w:rPr>
            </w:pPr>
            <w:r w:rsidRPr="00486FFF">
              <w:rPr>
                <w:sz w:val="16"/>
                <w:szCs w:val="16"/>
                <w:u w:val="single"/>
              </w:rPr>
              <w:t>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</w:t>
            </w:r>
            <w:r w:rsidRPr="00486FFF">
              <w:rPr>
                <w:bCs/>
                <w:sz w:val="16"/>
                <w:szCs w:val="16"/>
              </w:rPr>
              <w:t>4970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6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3-02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0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3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3-04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3-05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03-03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49715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lastRenderedPageBreak/>
              <w:t xml:space="preserve"> </w:t>
            </w:r>
            <w:r w:rsidRPr="00486FFF">
              <w:rPr>
                <w:sz w:val="16"/>
                <w:szCs w:val="16"/>
                <w:u w:val="single"/>
              </w:rPr>
              <w:t>Othe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50100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50103-00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50100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90608-01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50127-00</w:t>
            </w:r>
          </w:p>
          <w:p w:rsidR="00995392" w:rsidRDefault="00995392" w:rsidP="00870AD9">
            <w:pPr>
              <w:rPr>
                <w:bCs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 xml:space="preserve">   </w:t>
            </w:r>
            <w:r w:rsidRPr="00486FFF">
              <w:rPr>
                <w:bCs/>
                <w:sz w:val="16"/>
                <w:szCs w:val="16"/>
              </w:rPr>
              <w:t>50102-00</w:t>
            </w:r>
          </w:p>
          <w:p w:rsidR="00995392" w:rsidRDefault="00995392" w:rsidP="00870AD9">
            <w:pPr>
              <w:rPr>
                <w:bCs/>
                <w:sz w:val="16"/>
                <w:szCs w:val="16"/>
              </w:rPr>
            </w:pPr>
          </w:p>
          <w:p w:rsidR="00995392" w:rsidRDefault="00995392" w:rsidP="00870AD9">
            <w:pPr>
              <w:rPr>
                <w:u w:val="single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moval of loose body from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Hemiarthroplasty of femu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Excision arthroplast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Partial arthroplast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surfacing of hip, un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surfacing of hip, b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hip, un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hip, b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partial arthroplast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 with bone graft to acetabulum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 with bone graft to femu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 with bone graft to acetabulum and femu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 with anatomic specific allograft to acetabulum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 with anatomic specific allograft to femu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hip with anatomic specific allograft to acetabulum and femur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y of knee 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moval of loose body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lateral release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debridement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trimming of ligament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synov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excision of meniscal margin or </w:t>
            </w:r>
            <w:proofErr w:type="spellStart"/>
            <w:r w:rsidRPr="00486FFF">
              <w:rPr>
                <w:bCs/>
                <w:sz w:val="16"/>
                <w:szCs w:val="16"/>
              </w:rPr>
              <w:t>plica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menisc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removal of loose body of knee with debridement, </w:t>
            </w:r>
            <w:proofErr w:type="spellStart"/>
            <w:r w:rsidRPr="00486FFF">
              <w:rPr>
                <w:bCs/>
                <w:sz w:val="16"/>
                <w:szCs w:val="16"/>
              </w:rPr>
              <w:t>oste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r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removal of loose body of knee with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and multiple drilling or implan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lateral release of knee with debridement, </w:t>
            </w:r>
            <w:proofErr w:type="spellStart"/>
            <w:r w:rsidRPr="00486FFF">
              <w:rPr>
                <w:bCs/>
                <w:sz w:val="16"/>
                <w:szCs w:val="16"/>
              </w:rPr>
              <w:t>oste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r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lateral release of knee with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and multiple drilling or implan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menisc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 with debridement, </w:t>
            </w:r>
            <w:proofErr w:type="spellStart"/>
            <w:r w:rsidRPr="00486FFF">
              <w:rPr>
                <w:bCs/>
                <w:sz w:val="16"/>
                <w:szCs w:val="16"/>
              </w:rPr>
              <w:t>oste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r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menisc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 with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and multiple drilling or implant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Hemiarthroplasty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, un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, b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Total replacement arthroplasty of </w:t>
            </w:r>
            <w:proofErr w:type="spellStart"/>
            <w:r w:rsidRPr="00486FFF">
              <w:rPr>
                <w:bCs/>
                <w:sz w:val="16"/>
                <w:szCs w:val="16"/>
              </w:rPr>
              <w:t>patellofemor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joint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 with bone graft to femur, un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 with bone graft to femur, b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 with bone graft to tibia, un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 with bone graft to tibia, b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 with bone graft to femur and tibia, un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knee with bone graft to femur and tibia, bilateral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pair of meniscus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 with multiple drilling or implant  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oste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construction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construction of cruciate ligament of knee with repair of meniscus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knee with bone graft to femur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knee with bone graft to tibia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knee with bone graft to femur and tibia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knee with anatomic specific allograft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  <w:vertAlign w:val="superscript"/>
              </w:rPr>
            </w:pPr>
            <w:r w:rsidRPr="00486FFF">
              <w:rPr>
                <w:bCs/>
                <w:sz w:val="16"/>
                <w:szCs w:val="16"/>
              </w:rPr>
              <w:t>Revision of total arthroplasty of kne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y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removal of loose body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trimming of osteophyte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synovectom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</w:t>
            </w:r>
            <w:proofErr w:type="spellStart"/>
            <w:r w:rsidRPr="00486FFF">
              <w:rPr>
                <w:bCs/>
                <w:sz w:val="16"/>
                <w:szCs w:val="16"/>
              </w:rPr>
              <w:t>chondroplasty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of ankl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 xml:space="preserve">Arthroscopic repair of </w:t>
            </w:r>
            <w:proofErr w:type="spellStart"/>
            <w:r w:rsidRPr="00486FFF">
              <w:rPr>
                <w:bCs/>
                <w:sz w:val="16"/>
                <w:szCs w:val="16"/>
              </w:rPr>
              <w:t>osteochondral</w:t>
            </w:r>
            <w:proofErr w:type="spellEnd"/>
            <w:r w:rsidRPr="00486FFF">
              <w:rPr>
                <w:bCs/>
                <w:sz w:val="16"/>
                <w:szCs w:val="16"/>
              </w:rPr>
              <w:t xml:space="preserve"> fracture of ankle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Total arthroplasty of ankle</w:t>
            </w:r>
          </w:p>
          <w:p w:rsidR="00995392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  <w:vertAlign w:val="superscript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y of joint, not elsewhere classified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tomy of joint, not elsewhere classified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biopsy of joint, not elsewhere classified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procurement of cartilage</w:t>
            </w:r>
          </w:p>
          <w:p w:rsidR="00995392" w:rsidRPr="00486FFF" w:rsidRDefault="00995392" w:rsidP="00870AD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plasty of joint, not elsewhere classified</w:t>
            </w:r>
          </w:p>
          <w:p w:rsidR="00995392" w:rsidRDefault="00995392" w:rsidP="00870AD9">
            <w:pPr>
              <w:rPr>
                <w:bCs/>
                <w:sz w:val="16"/>
                <w:szCs w:val="16"/>
              </w:rPr>
            </w:pPr>
            <w:r w:rsidRPr="00486FFF">
              <w:rPr>
                <w:bCs/>
                <w:sz w:val="16"/>
                <w:szCs w:val="16"/>
              </w:rPr>
              <w:t>Arthroscopic procedure of joint, not elsewhere classified</w:t>
            </w:r>
          </w:p>
          <w:p w:rsidR="00995392" w:rsidRDefault="00995392" w:rsidP="00870AD9">
            <w:pPr>
              <w:rPr>
                <w:u w:val="single"/>
              </w:rPr>
            </w:pPr>
          </w:p>
          <w:p w:rsidR="00995392" w:rsidRDefault="00995392" w:rsidP="00870AD9">
            <w:pPr>
              <w:rPr>
                <w:u w:val="single"/>
              </w:rPr>
            </w:pPr>
          </w:p>
        </w:tc>
      </w:tr>
      <w:tr w:rsidR="00995392" w:rsidTr="0099539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</w:tcPr>
          <w:p w:rsidR="00995392" w:rsidRDefault="00995392" w:rsidP="00870AD9">
            <w:pPr>
              <w:spacing w:before="60" w:after="60"/>
            </w:pPr>
            <w:r w:rsidRPr="00486FFF">
              <w:rPr>
                <w:b/>
                <w:sz w:val="16"/>
                <w:szCs w:val="16"/>
              </w:rPr>
              <w:lastRenderedPageBreak/>
              <w:t>ICD-10-AM Diagnosis codes</w:t>
            </w:r>
            <w:r w:rsidRPr="00486FFF" w:rsidDel="003A1EC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6804" w:type="dxa"/>
          </w:tcPr>
          <w:p w:rsidR="00995392" w:rsidRDefault="00995392" w:rsidP="00870AD9">
            <w:pPr>
              <w:spacing w:before="60" w:after="60"/>
            </w:pPr>
            <w:r w:rsidRPr="00486FFF">
              <w:rPr>
                <w:b/>
                <w:sz w:val="16"/>
                <w:szCs w:val="16"/>
              </w:rPr>
              <w:t>Description</w:t>
            </w:r>
          </w:p>
        </w:tc>
      </w:tr>
      <w:tr w:rsidR="00995392" w:rsidTr="0099539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</w:tcPr>
          <w:p w:rsidR="00995392" w:rsidRPr="00486FFF" w:rsidRDefault="00995392" w:rsidP="00870AD9">
            <w:pPr>
              <w:spacing w:before="60"/>
              <w:ind w:left="709" w:hanging="709"/>
              <w:rPr>
                <w:i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>Z720; F171-F174</w:t>
            </w:r>
          </w:p>
          <w:p w:rsidR="00995392" w:rsidRPr="00486FFF" w:rsidRDefault="00995392" w:rsidP="00870AD9">
            <w:pPr>
              <w:spacing w:before="60"/>
              <w:ind w:left="709" w:hanging="709"/>
              <w:rPr>
                <w:i/>
                <w:sz w:val="16"/>
                <w:szCs w:val="16"/>
              </w:rPr>
            </w:pPr>
            <w:r w:rsidRPr="00486FFF">
              <w:rPr>
                <w:sz w:val="16"/>
                <w:szCs w:val="16"/>
              </w:rPr>
              <w:t>I10x</w:t>
            </w:r>
          </w:p>
          <w:p w:rsidR="00995392" w:rsidRDefault="00995392" w:rsidP="00870AD9">
            <w:pPr>
              <w:spacing w:before="60"/>
            </w:pPr>
            <w:r w:rsidRPr="00486FFF">
              <w:rPr>
                <w:sz w:val="16"/>
                <w:szCs w:val="16"/>
              </w:rPr>
              <w:t>E780; E785</w:t>
            </w:r>
          </w:p>
        </w:tc>
        <w:tc>
          <w:tcPr>
            <w:tcW w:w="6804" w:type="dxa"/>
          </w:tcPr>
          <w:p w:rsidR="00995392" w:rsidRPr="00486FFF" w:rsidRDefault="00995392" w:rsidP="00870AD9">
            <w:pPr>
              <w:spacing w:before="60"/>
              <w:ind w:left="709" w:hanging="709"/>
              <w:rPr>
                <w:sz w:val="16"/>
                <w:szCs w:val="16"/>
              </w:rPr>
            </w:pPr>
            <w:r w:rsidRPr="00486FFF">
              <w:rPr>
                <w:i/>
                <w:sz w:val="16"/>
                <w:szCs w:val="16"/>
              </w:rPr>
              <w:t>Smoking</w:t>
            </w:r>
          </w:p>
          <w:p w:rsidR="00995392" w:rsidRPr="00486FFF" w:rsidRDefault="00995392" w:rsidP="00870AD9">
            <w:pPr>
              <w:spacing w:before="60"/>
              <w:ind w:left="709" w:hanging="709"/>
              <w:rPr>
                <w:sz w:val="16"/>
                <w:szCs w:val="16"/>
              </w:rPr>
            </w:pPr>
            <w:r w:rsidRPr="00486FFF">
              <w:rPr>
                <w:i/>
                <w:sz w:val="16"/>
                <w:szCs w:val="16"/>
              </w:rPr>
              <w:t>Hypertension</w:t>
            </w:r>
          </w:p>
          <w:p w:rsidR="00995392" w:rsidRDefault="00995392" w:rsidP="00870AD9">
            <w:pPr>
              <w:spacing w:before="60"/>
            </w:pPr>
            <w:r w:rsidRPr="00486FFF">
              <w:rPr>
                <w:i/>
                <w:sz w:val="16"/>
                <w:szCs w:val="16"/>
              </w:rPr>
              <w:t>Dyslipidaemia</w:t>
            </w:r>
          </w:p>
        </w:tc>
      </w:tr>
    </w:tbl>
    <w:p w:rsidR="00D77BBC" w:rsidRDefault="00591BE5"/>
    <w:sectPr w:rsidR="00D77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392"/>
    <w:rsid w:val="00240E49"/>
    <w:rsid w:val="002E0859"/>
    <w:rsid w:val="00591BE5"/>
    <w:rsid w:val="0099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74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pea, Joanne</dc:creator>
  <cp:lastModifiedBy>Tropea, Joanne</cp:lastModifiedBy>
  <cp:revision>2</cp:revision>
  <dcterms:created xsi:type="dcterms:W3CDTF">2015-10-27T02:30:00Z</dcterms:created>
  <dcterms:modified xsi:type="dcterms:W3CDTF">2015-10-27T02:38:00Z</dcterms:modified>
</cp:coreProperties>
</file>